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rmal values obtained from laboratory tests in adult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kocyte count: 4,000–10,000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; lymphocyte count: 1,500–4,000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; neutrophil count: 1,500–7,000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; platelet count: 150,000–350,000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; ALT: 5–40 U/l; AST: 8–35 U/l; LDH: 135–225 U/l; CK: 39–308 U/l; creatinine: 59–104 μmol/l; BUN: 2.85–7.14 mmol/l; sodium: 135–145 mmol/l; calcium: 2.1–2.6 mmol/l; albumin: 35–55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g/l</w:t>
      </w:r>
      <w:r>
        <w:rPr>
          <w:rFonts w:cs="Times New Roman" w:ascii="Times New Roman" w:hAnsi="Times New Roman"/>
          <w:sz w:val="24"/>
          <w:szCs w:val="24"/>
        </w:rPr>
        <w:t>; CRP: 0–8 mg/l. APTT: 23–33 s; INR: 0.82–1.1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13:17:00Z</dcterms:created>
  <dc:creator>User</dc:creator>
  <dc:description/>
  <cp:keywords/>
  <dc:language>en-US</dc:language>
  <cp:lastModifiedBy>邓宝成</cp:lastModifiedBy>
  <dcterms:modified xsi:type="dcterms:W3CDTF">2013-10-29T02:31:00Z</dcterms:modified>
  <cp:revision>3</cp:revision>
  <dc:subject/>
  <dc:title/>
</cp:coreProperties>
</file>